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1B2" w:rsidRDefault="005C01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83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0"/>
        <w:gridCol w:w="1440"/>
        <w:gridCol w:w="1266"/>
        <w:gridCol w:w="804"/>
        <w:gridCol w:w="667"/>
        <w:gridCol w:w="1183"/>
      </w:tblGrid>
      <w:tr w:rsidR="00875D60" w:rsidRPr="00FC4858" w:rsidTr="0059283E">
        <w:trPr>
          <w:trHeight w:val="58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Tree Cover 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Fire</w:t>
            </w:r>
          </w:p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Observations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Fire</w:t>
            </w:r>
          </w:p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Observation%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Grids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Grid%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Frequency</w:t>
            </w:r>
          </w:p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Ratio</w:t>
            </w:r>
          </w:p>
        </w:tc>
      </w:tr>
      <w:tr w:rsidR="00875D60" w:rsidRPr="00FC4858" w:rsidTr="0059283E">
        <w:trPr>
          <w:trHeight w:val="208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-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733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.9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708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7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32</w:t>
            </w:r>
          </w:p>
        </w:tc>
      </w:tr>
      <w:tr w:rsidR="00875D60" w:rsidRPr="00FC4858" w:rsidTr="0059283E">
        <w:trPr>
          <w:trHeight w:val="18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1-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940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7.4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643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.6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2</w:t>
            </w:r>
          </w:p>
        </w:tc>
      </w:tr>
      <w:tr w:rsidR="00875D60" w:rsidRPr="00FC4858" w:rsidTr="0059283E">
        <w:trPr>
          <w:trHeight w:val="21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6-1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525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9.6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2690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9.6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3</w:t>
            </w:r>
          </w:p>
        </w:tc>
      </w:tr>
      <w:tr w:rsidR="00875D60" w:rsidRPr="00FC4858" w:rsidTr="0059283E">
        <w:trPr>
          <w:trHeight w:val="330"/>
          <w:jc w:val="center"/>
        </w:trPr>
        <w:tc>
          <w:tcPr>
            <w:tcW w:w="4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Land Cover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5D60" w:rsidRPr="00FC4858" w:rsidTr="0059283E">
        <w:trPr>
          <w:trHeight w:val="18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Barren or Sparsely Vegetat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67</w:t>
            </w:r>
          </w:p>
        </w:tc>
      </w:tr>
      <w:tr w:rsidR="00875D60" w:rsidRPr="00FC4858" w:rsidTr="0059283E">
        <w:trPr>
          <w:trHeight w:val="17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Closed </w:t>
            </w:r>
            <w:proofErr w:type="spellStart"/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hrublands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7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74</w:t>
            </w:r>
          </w:p>
        </w:tc>
      </w:tr>
      <w:tr w:rsidR="00875D60" w:rsidRPr="00FC4858" w:rsidTr="0059283E">
        <w:trPr>
          <w:trHeight w:val="3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Cropland and Natural Vegetation Mosaic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82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6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218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0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5</w:t>
            </w:r>
          </w:p>
        </w:tc>
      </w:tr>
      <w:tr w:rsidR="00875D60" w:rsidRPr="00FC4858" w:rsidTr="0059283E">
        <w:trPr>
          <w:trHeight w:val="18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Cropland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5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6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4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1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Deciduous Broadleaf Fores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316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9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441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0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1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Deciduous </w:t>
            </w:r>
            <w:proofErr w:type="spellStart"/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Needleleaf</w:t>
            </w:r>
            <w:proofErr w:type="spellEnd"/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 Fores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Evergreen Broadleaf Fores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195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2.8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2785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9.9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8</w:t>
            </w:r>
          </w:p>
        </w:tc>
      </w:tr>
      <w:tr w:rsidR="00875D60" w:rsidRPr="00FC4858" w:rsidTr="0059283E">
        <w:trPr>
          <w:trHeight w:val="181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Evergreen </w:t>
            </w:r>
            <w:proofErr w:type="spellStart"/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Needleleaf</w:t>
            </w:r>
            <w:proofErr w:type="spellEnd"/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 Fores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37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4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7</w:t>
            </w:r>
          </w:p>
        </w:tc>
      </w:tr>
      <w:tr w:rsidR="00875D60" w:rsidRPr="00FC4858" w:rsidTr="0059283E">
        <w:trPr>
          <w:trHeight w:val="12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Grassland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2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6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4</w:t>
            </w:r>
          </w:p>
        </w:tc>
      </w:tr>
      <w:tr w:rsidR="00875D60" w:rsidRPr="00FC4858" w:rsidTr="0059283E">
        <w:trPr>
          <w:trHeight w:val="18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Mixed Fores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64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2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223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.4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9</w:t>
            </w:r>
          </w:p>
        </w:tc>
      </w:tr>
      <w:tr w:rsidR="00875D60" w:rsidRPr="00FC4858" w:rsidTr="0059283E">
        <w:trPr>
          <w:trHeight w:val="15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Open </w:t>
            </w:r>
            <w:proofErr w:type="spellStart"/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hrublands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63</w:t>
            </w:r>
          </w:p>
        </w:tc>
      </w:tr>
      <w:tr w:rsidR="00875D60" w:rsidRPr="00FC4858" w:rsidTr="0059283E">
        <w:trPr>
          <w:trHeight w:val="23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Permanent Wetland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2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3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30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6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7</w:t>
            </w:r>
          </w:p>
        </w:tc>
      </w:tr>
      <w:tr w:rsidR="00875D60" w:rsidRPr="00FC4858" w:rsidTr="0059283E">
        <w:trPr>
          <w:trHeight w:val="11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avanna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08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34</w:t>
            </w:r>
          </w:p>
        </w:tc>
      </w:tr>
      <w:tr w:rsidR="00875D60" w:rsidRPr="00FC4858" w:rsidTr="0059283E">
        <w:trPr>
          <w:trHeight w:val="161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now and Ic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875D60" w:rsidRPr="00FC4858" w:rsidTr="0059283E">
        <w:trPr>
          <w:trHeight w:val="17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Urban and </w:t>
            </w:r>
            <w:proofErr w:type="spellStart"/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Built_Up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4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9</w:t>
            </w:r>
          </w:p>
        </w:tc>
      </w:tr>
      <w:tr w:rsidR="00875D60" w:rsidRPr="00FC4858" w:rsidTr="0059283E">
        <w:trPr>
          <w:trHeight w:val="194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Water Bodi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6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6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4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7</w:t>
            </w:r>
          </w:p>
        </w:tc>
      </w:tr>
      <w:tr w:rsidR="00875D60" w:rsidRPr="00FC4858" w:rsidTr="0059283E">
        <w:trPr>
          <w:trHeight w:val="205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Woody Savanna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375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.6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7426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.1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36</w:t>
            </w:r>
          </w:p>
        </w:tc>
      </w:tr>
      <w:tr w:rsidR="00875D60" w:rsidRPr="00FC4858" w:rsidTr="0059283E">
        <w:trPr>
          <w:trHeight w:val="288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Elevation (m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5D60" w:rsidRPr="00FC4858" w:rsidTr="0059283E">
        <w:trPr>
          <w:trHeight w:val="18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1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10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4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918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2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2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1-3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394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.7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201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1.5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6</w:t>
            </w:r>
          </w:p>
        </w:tc>
      </w:tr>
      <w:tr w:rsidR="00875D60" w:rsidRPr="00FC4858" w:rsidTr="0059283E">
        <w:trPr>
          <w:trHeight w:val="21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1-5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9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.2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269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.8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8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01-1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637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1.3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683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8.0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1</w:t>
            </w:r>
          </w:p>
        </w:tc>
      </w:tr>
      <w:tr w:rsidR="00875D60" w:rsidRPr="00FC4858" w:rsidTr="0059283E">
        <w:trPr>
          <w:trHeight w:val="20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1-2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435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.6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874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3.3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9</w:t>
            </w:r>
          </w:p>
        </w:tc>
      </w:tr>
      <w:tr w:rsidR="00875D60" w:rsidRPr="00FC4858" w:rsidTr="0059283E">
        <w:trPr>
          <w:trHeight w:val="23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01-5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9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6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958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8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1</w:t>
            </w:r>
          </w:p>
        </w:tc>
      </w:tr>
      <w:tr w:rsidR="00875D60" w:rsidRPr="00FC4858" w:rsidTr="0059283E">
        <w:trPr>
          <w:trHeight w:val="254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Slope (⁰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5D60" w:rsidRPr="00FC4858" w:rsidTr="0059283E">
        <w:trPr>
          <w:trHeight w:val="18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63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.0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510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.8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2</w:t>
            </w:r>
          </w:p>
        </w:tc>
      </w:tr>
      <w:tr w:rsidR="00875D60" w:rsidRPr="00FC4858" w:rsidTr="0059283E">
        <w:trPr>
          <w:trHeight w:val="19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-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036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.0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105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.6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2</w:t>
            </w:r>
          </w:p>
        </w:tc>
      </w:tr>
      <w:tr w:rsidR="00875D60" w:rsidRPr="00FC4858" w:rsidTr="0059283E">
        <w:trPr>
          <w:trHeight w:val="18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-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658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.2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495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.0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1</w:t>
            </w:r>
          </w:p>
        </w:tc>
      </w:tr>
      <w:tr w:rsidR="00875D60" w:rsidRPr="00FC4858" w:rsidTr="0059283E">
        <w:trPr>
          <w:trHeight w:val="19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6-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202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.1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690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.9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1</w:t>
            </w:r>
          </w:p>
        </w:tc>
      </w:tr>
      <w:tr w:rsidR="00875D60" w:rsidRPr="00FC4858" w:rsidTr="0059283E">
        <w:trPr>
          <w:trHeight w:val="19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1-2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703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.7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806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.6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1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6-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5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6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6826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6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9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1-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10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6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61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7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9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6-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44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9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611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24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4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1-4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37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0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74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2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9</w:t>
            </w:r>
          </w:p>
        </w:tc>
      </w:tr>
      <w:tr w:rsidR="00875D60" w:rsidRPr="00FC4858" w:rsidTr="0059283E">
        <w:trPr>
          <w:trHeight w:val="17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6-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9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3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04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8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74</w:t>
            </w:r>
          </w:p>
        </w:tc>
      </w:tr>
      <w:tr w:rsidR="00875D60" w:rsidRPr="00FC4858" w:rsidTr="0059283E">
        <w:trPr>
          <w:trHeight w:val="26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Aspec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Fla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4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1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000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.9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386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.0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7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208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.8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414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.34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7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lastRenderedPageBreak/>
              <w:t>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75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.8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579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34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4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63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5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694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0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3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21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.2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566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.9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5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W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266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.0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6007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.8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6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W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192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8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978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3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5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NW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11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6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93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.0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5</w:t>
            </w:r>
          </w:p>
        </w:tc>
      </w:tr>
      <w:tr w:rsidR="00875D60" w:rsidRPr="00FC4858" w:rsidTr="0059283E">
        <w:trPr>
          <w:trHeight w:val="334"/>
          <w:jc w:val="center"/>
        </w:trPr>
        <w:tc>
          <w:tcPr>
            <w:tcW w:w="4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Temperature (⁰C)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5D60" w:rsidRPr="00FC4858" w:rsidTr="0059283E">
        <w:trPr>
          <w:trHeight w:val="208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8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747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8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-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219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.1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751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.7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6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1-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912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4.5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796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0.9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4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&gt;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69</w:t>
            </w:r>
          </w:p>
        </w:tc>
      </w:tr>
      <w:tr w:rsidR="00875D60" w:rsidRPr="00FC4858" w:rsidTr="0059283E">
        <w:trPr>
          <w:trHeight w:val="35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b/>
                <w:kern w:val="24"/>
                <w:sz w:val="18"/>
                <w:szCs w:val="18"/>
              </w:rPr>
            </w:pPr>
            <w:r w:rsidRPr="00FC4858">
              <w:rPr>
                <w:rFonts w:ascii="Calibri" w:eastAsia="Times New Roman" w:hAnsi="Calibri" w:cs="Times New Roman"/>
                <w:b/>
                <w:kern w:val="24"/>
                <w:sz w:val="18"/>
                <w:szCs w:val="18"/>
              </w:rPr>
              <w:t>Population Density (person/ km</w:t>
            </w:r>
            <w:r w:rsidRPr="00FC4858">
              <w:rPr>
                <w:rFonts w:ascii="Calibri" w:eastAsia="Times New Roman" w:hAnsi="Calibri" w:cs="Times New Roman"/>
                <w:b/>
                <w:kern w:val="24"/>
                <w:sz w:val="18"/>
                <w:szCs w:val="18"/>
                <w:vertAlign w:val="superscript"/>
              </w:rPr>
              <w:t>2</w:t>
            </w:r>
            <w:r w:rsidRPr="00FC4858">
              <w:rPr>
                <w:rFonts w:ascii="Calibri" w:eastAsia="Times New Roman" w:hAnsi="Calibri" w:cs="Times New Roman"/>
                <w:b/>
                <w:kern w:val="24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2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556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4.5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11686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5.6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8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6-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285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.9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314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.4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2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1-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98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0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576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4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9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6-1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09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2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59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8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8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1-1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33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2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777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4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5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1-2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659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7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15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8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1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1-2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7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7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76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7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2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1-3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9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1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1-5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6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7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5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01-1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4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63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1-12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0</w:t>
            </w:r>
          </w:p>
        </w:tc>
      </w:tr>
      <w:tr w:rsidR="00875D60" w:rsidRPr="00FC4858" w:rsidTr="0059283E">
        <w:trPr>
          <w:trHeight w:val="306"/>
          <w:jc w:val="center"/>
        </w:trPr>
        <w:tc>
          <w:tcPr>
            <w:tcW w:w="4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Travel Time (</w:t>
            </w:r>
            <w:proofErr w:type="spellStart"/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mins</w:t>
            </w:r>
            <w:proofErr w:type="spellEnd"/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6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95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8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868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8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3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1-1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6547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8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34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6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7</w:t>
            </w:r>
          </w:p>
        </w:tc>
      </w:tr>
      <w:tr w:rsidR="00875D60" w:rsidRPr="00FC4858" w:rsidTr="0059283E">
        <w:trPr>
          <w:trHeight w:val="24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1-18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34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.9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7628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8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1</w:t>
            </w: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1-2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945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.8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492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.8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7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1-3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674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.6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3746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.5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0</w:t>
            </w:r>
          </w:p>
        </w:tc>
      </w:tr>
      <w:tr w:rsidR="00875D60" w:rsidRPr="00FC4858" w:rsidTr="0059283E">
        <w:trPr>
          <w:trHeight w:val="244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1-6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419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9.7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9408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9.2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1</w:t>
            </w:r>
          </w:p>
        </w:tc>
      </w:tr>
      <w:tr w:rsidR="00875D60" w:rsidRPr="00FC4858" w:rsidTr="0059283E">
        <w:trPr>
          <w:trHeight w:val="18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01-7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28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3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27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3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3</w:t>
            </w:r>
          </w:p>
        </w:tc>
      </w:tr>
      <w:tr w:rsidR="00875D60" w:rsidRPr="00FC4858" w:rsidTr="0059283E">
        <w:trPr>
          <w:trHeight w:val="21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21-14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69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4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034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6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61</w:t>
            </w:r>
          </w:p>
        </w:tc>
      </w:tr>
      <w:tr w:rsidR="00875D60" w:rsidRPr="00FC4858" w:rsidTr="0059283E">
        <w:trPr>
          <w:trHeight w:val="254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41-288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73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3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79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0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8</w:t>
            </w:r>
          </w:p>
        </w:tc>
      </w:tr>
      <w:tr w:rsidR="00875D60" w:rsidRPr="00FC4858" w:rsidTr="0059283E">
        <w:trPr>
          <w:trHeight w:val="23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881-43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3</w:t>
            </w:r>
          </w:p>
        </w:tc>
      </w:tr>
      <w:tr w:rsidR="00875D60" w:rsidRPr="00FC4858" w:rsidTr="0059283E">
        <w:trPr>
          <w:trHeight w:val="361"/>
          <w:jc w:val="center"/>
        </w:trPr>
        <w:tc>
          <w:tcPr>
            <w:tcW w:w="4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Distance to Roads (m)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5D60" w:rsidRPr="00FC4858" w:rsidTr="0059283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 - 1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990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5.9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3111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0.7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9</w:t>
            </w:r>
          </w:p>
        </w:tc>
      </w:tr>
      <w:tr w:rsidR="00875D60" w:rsidRPr="00FC4858" w:rsidTr="0059283E">
        <w:trPr>
          <w:trHeight w:val="23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1 - 2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40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1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439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04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1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01 - 3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62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3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864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5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8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01 - 4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27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3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22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7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1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001 - 5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55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5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41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0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8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001 - 10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43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2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414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.9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1</w:t>
            </w:r>
          </w:p>
        </w:tc>
      </w:tr>
      <w:tr w:rsidR="00875D60" w:rsidRPr="00FC4858" w:rsidTr="0059283E">
        <w:trPr>
          <w:trHeight w:val="22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01 - 50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635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1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78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6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47</w:t>
            </w:r>
          </w:p>
        </w:tc>
      </w:tr>
      <w:tr w:rsidR="00875D60" w:rsidRPr="00FC4858" w:rsidTr="0059283E">
        <w:trPr>
          <w:trHeight w:val="16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0001 - 100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0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43</w:t>
            </w:r>
          </w:p>
        </w:tc>
      </w:tr>
      <w:tr w:rsidR="00875D60" w:rsidRPr="00FC4858" w:rsidTr="0059283E">
        <w:trPr>
          <w:trHeight w:val="611"/>
          <w:jc w:val="center"/>
        </w:trPr>
        <w:tc>
          <w:tcPr>
            <w:tcW w:w="566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Distance to forest edge (m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5D60" w:rsidRPr="00FC4858" w:rsidTr="0059283E">
        <w:trPr>
          <w:trHeight w:val="27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 - 1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1193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9.9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8036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9.9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9</w:t>
            </w:r>
          </w:p>
        </w:tc>
      </w:tr>
      <w:tr w:rsidR="00875D60" w:rsidRPr="00FC4858" w:rsidTr="0059283E">
        <w:trPr>
          <w:trHeight w:val="271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1 - 2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9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56</w:t>
            </w:r>
          </w:p>
        </w:tc>
      </w:tr>
      <w:tr w:rsidR="00875D60" w:rsidRPr="00FC4858" w:rsidTr="0059283E">
        <w:trPr>
          <w:trHeight w:val="23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lastRenderedPageBreak/>
              <w:t>2001 - 3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5D60" w:rsidRPr="00FC4858" w:rsidRDefault="00875D60" w:rsidP="0059283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C4858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44</w:t>
            </w:r>
          </w:p>
        </w:tc>
      </w:tr>
    </w:tbl>
    <w:p w:rsidR="00875D60" w:rsidRDefault="00875D60"/>
    <w:sectPr w:rsidR="00875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5C7"/>
    <w:rsid w:val="004636FD"/>
    <w:rsid w:val="005C01B2"/>
    <w:rsid w:val="00875D60"/>
    <w:rsid w:val="00A3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F68A6-C318-482C-AD4F-BD07CBE5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2817</Characters>
  <Application>Microsoft Office Word</Application>
  <DocSecurity>0</DocSecurity>
  <Lines>23</Lines>
  <Paragraphs>6</Paragraphs>
  <ScaleCrop>false</ScaleCrop>
  <Company>Microsoft</Company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lika Biswas</dc:creator>
  <cp:keywords/>
  <dc:description/>
  <cp:lastModifiedBy>Sumalika Biswas</cp:lastModifiedBy>
  <cp:revision>3</cp:revision>
  <dcterms:created xsi:type="dcterms:W3CDTF">2015-03-25T03:24:00Z</dcterms:created>
  <dcterms:modified xsi:type="dcterms:W3CDTF">2015-03-25T03:40:00Z</dcterms:modified>
</cp:coreProperties>
</file>